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FC4AD0" w14:textId="77777777" w:rsidR="008C73A7" w:rsidRPr="00061A3D" w:rsidRDefault="008C73A7" w:rsidP="008C73A7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Supplementary </w:t>
      </w:r>
      <w:r w:rsidRPr="00061A3D">
        <w:rPr>
          <w:rFonts w:ascii="Times New Roman" w:hAnsi="Times New Roman" w:cs="Times New Roman"/>
          <w:b/>
          <w:color w:val="000000" w:themeColor="text1"/>
          <w:sz w:val="24"/>
        </w:rPr>
        <w:t>F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ig. 1</w:t>
      </w:r>
      <w:r w:rsidRPr="00061A3D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Expression of H3R in the brain</w:t>
      </w:r>
      <w:r w:rsidRPr="00061A3D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061A3D">
        <w:rPr>
          <w:rFonts w:ascii="Times New Roman" w:hAnsi="Times New Roman"/>
          <w:color w:val="000000" w:themeColor="text1"/>
          <w:sz w:val="24"/>
        </w:rPr>
        <w:t>(</w:t>
      </w:r>
      <w:r w:rsidRPr="00061A3D">
        <w:rPr>
          <w:rFonts w:ascii="Times New Roman" w:hAnsi="Times New Roman"/>
          <w:bCs/>
          <w:color w:val="000000" w:themeColor="text1"/>
          <w:sz w:val="24"/>
        </w:rPr>
        <w:t>A</w:t>
      </w:r>
      <w:r w:rsidRPr="00061A3D">
        <w:rPr>
          <w:rFonts w:ascii="Times New Roman" w:hAnsi="Times New Roman"/>
          <w:color w:val="000000" w:themeColor="text1"/>
          <w:sz w:val="24"/>
        </w:rPr>
        <w:t xml:space="preserve">) </w:t>
      </w:r>
      <w:r w:rsidR="00683073" w:rsidRPr="008C73A7">
        <w:rPr>
          <w:rFonts w:ascii="Times New Roman" w:hAnsi="Times New Roman"/>
          <w:color w:val="000000" w:themeColor="text1"/>
          <w:sz w:val="24"/>
        </w:rPr>
        <w:t>Representative images show</w:t>
      </w:r>
      <w:r w:rsidR="00683073">
        <w:rPr>
          <w:rFonts w:ascii="Times New Roman" w:hAnsi="Times New Roman" w:hint="eastAsia"/>
          <w:color w:val="000000" w:themeColor="text1"/>
          <w:sz w:val="24"/>
        </w:rPr>
        <w:t>ing</w:t>
      </w:r>
      <w:r w:rsidR="00683073" w:rsidRPr="008C73A7">
        <w:rPr>
          <w:rFonts w:ascii="Times New Roman" w:hAnsi="Times New Roman"/>
          <w:color w:val="000000" w:themeColor="text1"/>
          <w:sz w:val="24"/>
        </w:rPr>
        <w:t xml:space="preserve"> </w:t>
      </w:r>
      <w:r w:rsidR="00683073">
        <w:rPr>
          <w:rFonts w:ascii="Times New Roman" w:hAnsi="Times New Roman" w:hint="eastAsia"/>
          <w:color w:val="000000" w:themeColor="text1"/>
          <w:sz w:val="24"/>
        </w:rPr>
        <w:t>the</w:t>
      </w:r>
      <w:r w:rsidRPr="00061A3D">
        <w:rPr>
          <w:rFonts w:ascii="Times New Roman" w:hAnsi="Times New Roman"/>
          <w:color w:val="000000" w:themeColor="text1"/>
          <w:sz w:val="24"/>
        </w:rPr>
        <w:t xml:space="preserve"> staining of </w:t>
      </w:r>
      <w:r>
        <w:rPr>
          <w:rFonts w:ascii="Times New Roman" w:hAnsi="Times New Roman" w:hint="eastAsia"/>
          <w:color w:val="000000" w:themeColor="text1"/>
          <w:sz w:val="24"/>
        </w:rPr>
        <w:t>H3R</w:t>
      </w:r>
      <w:r w:rsidRPr="00061A3D">
        <w:rPr>
          <w:rFonts w:ascii="Times New Roman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</w:rPr>
        <w:t>(green)</w:t>
      </w:r>
      <w:r w:rsidRPr="00061A3D">
        <w:rPr>
          <w:rFonts w:ascii="Times New Roman" w:hAnsi="Times New Roman" w:hint="eastAsia"/>
          <w:color w:val="000000" w:themeColor="text1"/>
          <w:sz w:val="24"/>
        </w:rPr>
        <w:t xml:space="preserve"> in either hippocampus, including CA1, CA3 </w:t>
      </w:r>
      <w:r>
        <w:rPr>
          <w:rFonts w:ascii="Times New Roman" w:hAnsi="Times New Roman" w:hint="eastAsia"/>
          <w:color w:val="000000" w:themeColor="text1"/>
          <w:sz w:val="24"/>
        </w:rPr>
        <w:t>and DG</w:t>
      </w:r>
      <w:r w:rsidRPr="00061A3D">
        <w:rPr>
          <w:rFonts w:ascii="Times New Roman" w:hAnsi="Times New Roman" w:hint="eastAsia"/>
          <w:color w:val="000000" w:themeColor="text1"/>
          <w:sz w:val="24"/>
        </w:rPr>
        <w:t xml:space="preserve"> or cortex </w:t>
      </w:r>
      <w:r w:rsidR="00683073">
        <w:rPr>
          <w:rFonts w:ascii="Times New Roman" w:hAnsi="Times New Roman" w:hint="eastAsia"/>
          <w:color w:val="000000" w:themeColor="text1"/>
          <w:sz w:val="24"/>
        </w:rPr>
        <w:t>in mice</w:t>
      </w:r>
      <w:r w:rsidR="00422715">
        <w:rPr>
          <w:rFonts w:ascii="Times New Roman" w:hAnsi="Times New Roman" w:hint="eastAsia"/>
          <w:color w:val="000000" w:themeColor="text1"/>
          <w:sz w:val="24"/>
        </w:rPr>
        <w:t xml:space="preserve"> brain</w:t>
      </w:r>
      <w:r w:rsidRPr="00061A3D">
        <w:rPr>
          <w:rFonts w:ascii="Times New Roman" w:hAnsi="Times New Roman"/>
          <w:color w:val="000000" w:themeColor="text1"/>
          <w:sz w:val="24"/>
        </w:rPr>
        <w:t>.</w:t>
      </w:r>
      <w:r w:rsidRPr="00061A3D">
        <w:rPr>
          <w:rFonts w:ascii="Times New Roman" w:hAnsi="Times New Roman" w:hint="eastAsia"/>
          <w:color w:val="000000" w:themeColor="text1"/>
          <w:sz w:val="24"/>
        </w:rPr>
        <w:t xml:space="preserve"> S</w:t>
      </w:r>
      <w:r w:rsidRPr="00061A3D">
        <w:rPr>
          <w:rFonts w:ascii="Times New Roman" w:hAnsi="Times New Roman"/>
          <w:color w:val="000000" w:themeColor="text1"/>
          <w:sz w:val="24"/>
        </w:rPr>
        <w:t xml:space="preserve">cale bar: </w:t>
      </w:r>
      <w:r w:rsidRPr="00061A3D">
        <w:rPr>
          <w:rFonts w:ascii="Times New Roman" w:hAnsi="Times New Roman" w:hint="eastAsia"/>
          <w:color w:val="000000" w:themeColor="text1"/>
          <w:sz w:val="24"/>
        </w:rPr>
        <w:t>1</w:t>
      </w:r>
      <w:r w:rsidRPr="00061A3D">
        <w:rPr>
          <w:rFonts w:ascii="Times New Roman" w:hAnsi="Times New Roman"/>
          <w:color w:val="000000" w:themeColor="text1"/>
          <w:sz w:val="24"/>
        </w:rPr>
        <w:t>00</w:t>
      </w:r>
      <w:r w:rsidRPr="00061A3D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061A3D">
        <w:rPr>
          <w:rFonts w:ascii="Times New Roman" w:hAnsi="Times New Roman"/>
          <w:color w:val="000000" w:themeColor="text1"/>
          <w:sz w:val="24"/>
        </w:rPr>
        <w:t>μm</w:t>
      </w:r>
      <w:r w:rsidR="00683073">
        <w:rPr>
          <w:rFonts w:ascii="Times New Roman" w:hAnsi="Times New Roman" w:hint="eastAsia"/>
          <w:color w:val="000000" w:themeColor="text1"/>
          <w:sz w:val="24"/>
        </w:rPr>
        <w:t xml:space="preserve"> (</w:t>
      </w:r>
      <w:r w:rsidR="00422715" w:rsidRPr="008C73A7">
        <w:rPr>
          <w:rFonts w:ascii="Times New Roman" w:hAnsi="Times New Roman"/>
          <w:color w:val="000000" w:themeColor="text1"/>
          <w:sz w:val="24"/>
        </w:rPr>
        <w:t>upper panel</w:t>
      </w:r>
      <w:r w:rsidR="00683073">
        <w:rPr>
          <w:rFonts w:ascii="Times New Roman" w:hAnsi="Times New Roman" w:hint="eastAsia"/>
          <w:color w:val="000000" w:themeColor="text1"/>
          <w:sz w:val="24"/>
        </w:rPr>
        <w:t>)</w:t>
      </w:r>
      <w:r w:rsidR="00422715">
        <w:rPr>
          <w:rFonts w:ascii="Times New Roman" w:hAnsi="Times New Roman" w:hint="eastAsia"/>
          <w:color w:val="000000" w:themeColor="text1"/>
          <w:sz w:val="24"/>
        </w:rPr>
        <w:t>;</w:t>
      </w:r>
      <w:r w:rsidR="00683073">
        <w:rPr>
          <w:rFonts w:ascii="Times New Roman" w:hAnsi="Times New Roman" w:hint="eastAsia"/>
          <w:color w:val="000000" w:themeColor="text1"/>
          <w:sz w:val="24"/>
        </w:rPr>
        <w:t xml:space="preserve"> 20 </w:t>
      </w:r>
      <w:r w:rsidR="00683073" w:rsidRPr="00061A3D">
        <w:rPr>
          <w:rFonts w:ascii="Times New Roman" w:hAnsi="Times New Roman"/>
          <w:color w:val="000000" w:themeColor="text1"/>
          <w:sz w:val="24"/>
        </w:rPr>
        <w:t>μm</w:t>
      </w:r>
      <w:r w:rsidR="00683073">
        <w:rPr>
          <w:rFonts w:ascii="Times New Roman" w:hAnsi="Times New Roman" w:hint="eastAsia"/>
          <w:color w:val="000000" w:themeColor="text1"/>
          <w:sz w:val="24"/>
        </w:rPr>
        <w:t xml:space="preserve"> (</w:t>
      </w:r>
      <w:r w:rsidR="00422715" w:rsidRPr="008C73A7">
        <w:rPr>
          <w:rFonts w:ascii="Times New Roman" w:hAnsi="Times New Roman"/>
          <w:color w:val="000000" w:themeColor="text1"/>
          <w:sz w:val="24"/>
        </w:rPr>
        <w:t>lower panel</w:t>
      </w:r>
      <w:r w:rsidR="00683073">
        <w:rPr>
          <w:rFonts w:ascii="Times New Roman" w:hAnsi="Times New Roman" w:hint="eastAsia"/>
          <w:color w:val="000000" w:themeColor="text1"/>
          <w:sz w:val="24"/>
        </w:rPr>
        <w:t>)</w:t>
      </w:r>
      <w:r w:rsidRPr="00061A3D">
        <w:rPr>
          <w:rFonts w:ascii="Times New Roman" w:hAnsi="Times New Roman" w:hint="eastAsia"/>
          <w:color w:val="000000" w:themeColor="text1"/>
          <w:sz w:val="24"/>
        </w:rPr>
        <w:t xml:space="preserve">. </w:t>
      </w:r>
      <w:r w:rsidR="00A83F76">
        <w:rPr>
          <w:rFonts w:ascii="Times New Roman" w:hAnsi="Times New Roman" w:hint="eastAsia"/>
          <w:color w:val="000000" w:themeColor="text1"/>
          <w:sz w:val="24"/>
        </w:rPr>
        <w:t xml:space="preserve">(B) </w:t>
      </w:r>
      <w:r w:rsidR="00A83F76" w:rsidRPr="00A83F76">
        <w:rPr>
          <w:rFonts w:ascii="Times New Roman" w:hAnsi="Times New Roman"/>
          <w:color w:val="000000" w:themeColor="text1"/>
          <w:sz w:val="24"/>
        </w:rPr>
        <w:t xml:space="preserve">The </w:t>
      </w:r>
      <w:r w:rsidR="00A83F76">
        <w:rPr>
          <w:rFonts w:ascii="Times New Roman" w:hAnsi="Times New Roman" w:hint="eastAsia"/>
          <w:color w:val="000000" w:themeColor="text1"/>
          <w:sz w:val="24"/>
        </w:rPr>
        <w:t>expression of H3R</w:t>
      </w:r>
      <w:r w:rsidR="00A83F76" w:rsidRPr="00A83F76">
        <w:rPr>
          <w:rFonts w:ascii="Times New Roman" w:hAnsi="Times New Roman"/>
          <w:color w:val="000000" w:themeColor="text1"/>
          <w:sz w:val="24"/>
        </w:rPr>
        <w:t xml:space="preserve"> </w:t>
      </w:r>
      <w:r w:rsidR="00A83F76">
        <w:rPr>
          <w:rFonts w:ascii="Times New Roman" w:hAnsi="Times New Roman" w:hint="eastAsia"/>
          <w:color w:val="000000" w:themeColor="text1"/>
          <w:sz w:val="24"/>
        </w:rPr>
        <w:t>is</w:t>
      </w:r>
      <w:r w:rsidR="00A83F76" w:rsidRPr="00A83F76">
        <w:rPr>
          <w:rFonts w:ascii="Times New Roman" w:hAnsi="Times New Roman"/>
          <w:color w:val="000000" w:themeColor="text1"/>
          <w:sz w:val="24"/>
        </w:rPr>
        <w:t xml:space="preserve"> </w:t>
      </w:r>
      <w:r w:rsidR="00A83F76">
        <w:rPr>
          <w:rFonts w:ascii="Times New Roman" w:hAnsi="Times New Roman" w:hint="eastAsia"/>
          <w:color w:val="000000" w:themeColor="text1"/>
          <w:sz w:val="24"/>
        </w:rPr>
        <w:t>examined</w:t>
      </w:r>
      <w:r w:rsidR="00A83F76" w:rsidRPr="00A83F76">
        <w:rPr>
          <w:rFonts w:ascii="Times New Roman" w:hAnsi="Times New Roman"/>
          <w:color w:val="000000" w:themeColor="text1"/>
          <w:sz w:val="24"/>
        </w:rPr>
        <w:t xml:space="preserve"> by western blot </w:t>
      </w:r>
      <w:r w:rsidR="00A83F76">
        <w:rPr>
          <w:rFonts w:ascii="Times New Roman" w:hAnsi="Times New Roman" w:hint="eastAsia"/>
          <w:color w:val="000000" w:themeColor="text1"/>
          <w:sz w:val="24"/>
        </w:rPr>
        <w:t>in primary neurons, microglia and astrocytes</w:t>
      </w:r>
      <w:r w:rsidR="00A83F76" w:rsidRPr="00A83F76">
        <w:rPr>
          <w:rFonts w:ascii="Times New Roman" w:hAnsi="Times New Roman"/>
          <w:color w:val="000000" w:themeColor="text1"/>
          <w:sz w:val="24"/>
        </w:rPr>
        <w:t>.</w:t>
      </w:r>
      <w:r w:rsidR="00A83F76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061A3D">
        <w:rPr>
          <w:rFonts w:ascii="Times New Roman" w:hAnsi="Times New Roman"/>
          <w:color w:val="000000" w:themeColor="text1"/>
          <w:sz w:val="24"/>
        </w:rPr>
        <w:t xml:space="preserve">n = </w:t>
      </w:r>
      <w:r w:rsidR="00E0292F">
        <w:rPr>
          <w:rFonts w:ascii="Times New Roman" w:hAnsi="Times New Roman" w:hint="eastAsia"/>
          <w:color w:val="000000" w:themeColor="text1"/>
          <w:sz w:val="24"/>
        </w:rPr>
        <w:t>4</w:t>
      </w:r>
      <w:r w:rsidRPr="00061A3D">
        <w:rPr>
          <w:rFonts w:ascii="Times New Roman" w:hAnsi="Times New Roman"/>
          <w:color w:val="000000" w:themeColor="text1"/>
          <w:sz w:val="24"/>
        </w:rPr>
        <w:t xml:space="preserve"> per </w:t>
      </w:r>
      <w:r w:rsidRPr="00061A3D">
        <w:rPr>
          <w:rFonts w:ascii="Times New Roman" w:hAnsi="Times New Roman" w:hint="eastAsia"/>
          <w:color w:val="000000" w:themeColor="text1"/>
          <w:sz w:val="24"/>
        </w:rPr>
        <w:t>group.</w:t>
      </w:r>
      <w:r w:rsidRPr="00061A3D">
        <w:rPr>
          <w:rFonts w:ascii="Times New Roman" w:hAnsi="Times New Roman"/>
          <w:color w:val="000000" w:themeColor="text1"/>
          <w:sz w:val="24"/>
        </w:rPr>
        <w:t xml:space="preserve"> *</w:t>
      </w:r>
      <w:r w:rsidR="00A83F76">
        <w:rPr>
          <w:rFonts w:ascii="Times New Roman" w:hAnsi="Times New Roman" w:hint="eastAsia"/>
          <w:color w:val="000000" w:themeColor="text1"/>
          <w:sz w:val="24"/>
        </w:rPr>
        <w:t>*</w:t>
      </w:r>
      <w:r w:rsidRPr="00061A3D">
        <w:rPr>
          <w:rFonts w:ascii="Times New Roman" w:hAnsi="Times New Roman"/>
          <w:color w:val="000000" w:themeColor="text1"/>
          <w:sz w:val="24"/>
        </w:rPr>
        <w:t>*</w:t>
      </w:r>
      <w:r w:rsidRPr="00061A3D">
        <w:rPr>
          <w:rFonts w:ascii="Times New Roman" w:hAnsi="Times New Roman"/>
          <w:i/>
          <w:iCs/>
          <w:color w:val="000000" w:themeColor="text1"/>
          <w:sz w:val="24"/>
        </w:rPr>
        <w:t xml:space="preserve">P </w:t>
      </w:r>
      <w:r w:rsidRPr="00061A3D">
        <w:rPr>
          <w:rFonts w:ascii="Times New Roman" w:hAnsi="Times New Roman"/>
          <w:color w:val="000000" w:themeColor="text1"/>
          <w:sz w:val="24"/>
        </w:rPr>
        <w:t>&lt;0.0</w:t>
      </w:r>
      <w:r w:rsidR="00A83F76">
        <w:rPr>
          <w:rFonts w:ascii="Times New Roman" w:hAnsi="Times New Roman" w:hint="eastAsia"/>
          <w:color w:val="000000" w:themeColor="text1"/>
          <w:sz w:val="24"/>
        </w:rPr>
        <w:t>0</w:t>
      </w:r>
      <w:r w:rsidRPr="00061A3D">
        <w:rPr>
          <w:rFonts w:ascii="Times New Roman" w:hAnsi="Times New Roman"/>
          <w:color w:val="000000" w:themeColor="text1"/>
          <w:sz w:val="24"/>
        </w:rPr>
        <w:t>1</w:t>
      </w:r>
      <w:r w:rsidRPr="00061A3D">
        <w:rPr>
          <w:rFonts w:ascii="Times New Roman" w:hAnsi="Times New Roman" w:hint="eastAsia"/>
          <w:color w:val="000000" w:themeColor="text1"/>
          <w:sz w:val="24"/>
        </w:rPr>
        <w:t xml:space="preserve">. </w:t>
      </w:r>
      <w:r w:rsidRPr="00061A3D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r w:rsidRPr="00061A3D">
        <w:rPr>
          <w:rFonts w:ascii="Times New Roman" w:hAnsi="Times New Roman" w:cs="Times New Roman"/>
          <w:color w:val="000000" w:themeColor="text1"/>
          <w:sz w:val="24"/>
        </w:rPr>
        <w:t>ean ± SEM.</w:t>
      </w:r>
      <w:r w:rsidRPr="00061A3D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61A3D">
        <w:rPr>
          <w:rFonts w:ascii="Times New Roman" w:hAnsi="Times New Roman" w:cs="Times New Roman"/>
          <w:color w:val="000000" w:themeColor="text1"/>
          <w:sz w:val="24"/>
        </w:rPr>
        <w:t>One-way ANOVA</w:t>
      </w:r>
      <w:r w:rsidRPr="00061A3D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61A3D">
        <w:rPr>
          <w:rFonts w:ascii="Times New Roman" w:hAnsi="Times New Roman" w:cs="Times New Roman"/>
          <w:color w:val="000000" w:themeColor="text1"/>
          <w:sz w:val="24"/>
        </w:rPr>
        <w:t xml:space="preserve">followed by Tukey’s </w:t>
      </w:r>
      <w:r w:rsidRPr="00061A3D">
        <w:rPr>
          <w:rFonts w:ascii="Times New Roman" w:hAnsi="Times New Roman" w:cs="Times New Roman"/>
          <w:i/>
          <w:color w:val="000000" w:themeColor="text1"/>
          <w:sz w:val="24"/>
        </w:rPr>
        <w:t>post hoc</w:t>
      </w:r>
      <w:r w:rsidRPr="00061A3D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61A3D">
        <w:rPr>
          <w:rFonts w:ascii="Times New Roman" w:hAnsi="Times New Roman"/>
          <w:color w:val="000000" w:themeColor="text1"/>
          <w:sz w:val="24"/>
        </w:rPr>
        <w:t>test</w:t>
      </w:r>
      <w:r w:rsidRPr="00061A3D">
        <w:rPr>
          <w:rFonts w:ascii="Times New Roman" w:hAnsi="Times New Roman" w:hint="eastAsia"/>
          <w:color w:val="000000" w:themeColor="text1"/>
          <w:sz w:val="24"/>
        </w:rPr>
        <w:t>.</w:t>
      </w:r>
    </w:p>
    <w:p w14:paraId="00CEBF05" w14:textId="77777777" w:rsidR="008C73A7" w:rsidRDefault="008C73A7" w:rsidP="00C8445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1682D1CD" w14:textId="77777777" w:rsidR="00E0292F" w:rsidRPr="00061A3D" w:rsidRDefault="00E0292F" w:rsidP="00E0292F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Supplementary </w:t>
      </w:r>
      <w:r w:rsidRPr="00061A3D">
        <w:rPr>
          <w:rFonts w:ascii="Times New Roman" w:hAnsi="Times New Roman" w:cs="Times New Roman"/>
          <w:b/>
          <w:color w:val="000000" w:themeColor="text1"/>
          <w:sz w:val="24"/>
        </w:rPr>
        <w:t>F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ig. 2</w:t>
      </w:r>
      <w:r w:rsidRPr="00061A3D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T</w:t>
      </w:r>
      <w:r w:rsidRPr="00E0292F">
        <w:rPr>
          <w:rFonts w:ascii="Times New Roman" w:hAnsi="Times New Roman" w:cs="Times New Roman"/>
          <w:b/>
          <w:color w:val="000000" w:themeColor="text1"/>
          <w:sz w:val="24"/>
        </w:rPr>
        <w:t xml:space="preserve">he long-term effect of </w:t>
      </w:r>
      <w:r w:rsidRPr="00E0292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thioperamide on </w:t>
      </w:r>
      <w:r w:rsidRPr="00E0292F">
        <w:rPr>
          <w:rFonts w:ascii="Times New Roman" w:hAnsi="Times New Roman" w:cs="Times New Roman"/>
          <w:b/>
          <w:color w:val="000000" w:themeColor="text1"/>
          <w:sz w:val="24"/>
        </w:rPr>
        <w:t>BACE1 inhibition.</w:t>
      </w:r>
      <w:r w:rsidRPr="00E0292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061A3D">
        <w:rPr>
          <w:rFonts w:ascii="Times New Roman" w:hAnsi="Times New Roman" w:hint="eastAsia"/>
          <w:color w:val="000000" w:themeColor="text1"/>
          <w:sz w:val="24"/>
        </w:rPr>
        <w:t>(</w:t>
      </w:r>
      <w:r>
        <w:rPr>
          <w:rFonts w:ascii="Times New Roman" w:hAnsi="Times New Roman" w:hint="eastAsia"/>
          <w:color w:val="000000" w:themeColor="text1"/>
          <w:sz w:val="24"/>
        </w:rPr>
        <w:t>A-B</w:t>
      </w:r>
      <w:r w:rsidRPr="00061A3D">
        <w:rPr>
          <w:rFonts w:ascii="Times New Roman" w:hAnsi="Times New Roman" w:hint="eastAsia"/>
          <w:color w:val="000000" w:themeColor="text1"/>
          <w:sz w:val="24"/>
        </w:rPr>
        <w:t xml:space="preserve">) </w:t>
      </w:r>
      <w:r w:rsidRPr="00061A3D">
        <w:rPr>
          <w:rFonts w:ascii="Times New Roman" w:hAnsi="Times New Roman" w:cs="Times New Roman"/>
          <w:color w:val="000000" w:themeColor="text1"/>
          <w:sz w:val="24"/>
        </w:rPr>
        <w:t>Representative Western blots and bar graph showing the effect</w:t>
      </w:r>
      <w:r w:rsidRPr="00061A3D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061A3D"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r w:rsidRPr="00061A3D">
        <w:rPr>
          <w:rFonts w:ascii="Times New Roman" w:hAnsi="Times New Roman" w:cs="Times New Roman" w:hint="eastAsia"/>
          <w:color w:val="000000" w:themeColor="text1"/>
          <w:sz w:val="24"/>
        </w:rPr>
        <w:t>thioperamide</w:t>
      </w:r>
      <w:r w:rsidRPr="00061A3D">
        <w:rPr>
          <w:rFonts w:ascii="Times New Roman" w:hAnsi="Times New Roman" w:cs="Times New Roman"/>
          <w:color w:val="000000" w:themeColor="text1"/>
          <w:sz w:val="24"/>
        </w:rPr>
        <w:t xml:space="preserve"> on </w:t>
      </w:r>
      <w:r w:rsidRPr="00061A3D">
        <w:rPr>
          <w:rFonts w:ascii="Times New Roman" w:hAnsi="Times New Roman" w:cs="Times New Roman" w:hint="eastAsia"/>
          <w:color w:val="000000" w:themeColor="text1"/>
          <w:sz w:val="24"/>
        </w:rPr>
        <w:t xml:space="preserve">BACE1 expression in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either </w:t>
      </w:r>
      <w:r w:rsidRPr="00061A3D">
        <w:rPr>
          <w:rFonts w:ascii="Times New Roman" w:hAnsi="Times New Roman" w:cs="Times New Roman" w:hint="eastAsia"/>
          <w:color w:val="000000" w:themeColor="text1"/>
          <w:sz w:val="24"/>
        </w:rPr>
        <w:t>hippocampus (</w:t>
      </w:r>
      <w:r>
        <w:rPr>
          <w:rFonts w:ascii="Times New Roman" w:hAnsi="Times New Roman" w:cs="Times New Roman" w:hint="eastAsia"/>
          <w:color w:val="000000" w:themeColor="text1"/>
          <w:sz w:val="24"/>
        </w:rPr>
        <w:t>A</w:t>
      </w:r>
      <w:r w:rsidRPr="00061A3D">
        <w:rPr>
          <w:rFonts w:ascii="Times New Roman" w:hAnsi="Times New Roman" w:cs="Times New Roman" w:hint="eastAsia"/>
          <w:color w:val="000000" w:themeColor="text1"/>
          <w:sz w:val="24"/>
        </w:rPr>
        <w:t xml:space="preserve">)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or</w:t>
      </w:r>
      <w:r w:rsidRPr="00061A3D">
        <w:rPr>
          <w:rFonts w:ascii="Times New Roman" w:hAnsi="Times New Roman" w:cs="Times New Roman" w:hint="eastAsia"/>
          <w:color w:val="000000" w:themeColor="text1"/>
          <w:sz w:val="24"/>
        </w:rPr>
        <w:t xml:space="preserve"> cortex (</w:t>
      </w:r>
      <w:r>
        <w:rPr>
          <w:rFonts w:ascii="Times New Roman" w:hAnsi="Times New Roman" w:cs="Times New Roman" w:hint="eastAsia"/>
          <w:color w:val="000000" w:themeColor="text1"/>
          <w:sz w:val="24"/>
        </w:rPr>
        <w:t>B</w:t>
      </w:r>
      <w:r w:rsidRPr="00061A3D">
        <w:rPr>
          <w:rFonts w:ascii="Times New Roman" w:hAnsi="Times New Roman" w:cs="Times New Roman" w:hint="eastAsia"/>
          <w:color w:val="000000" w:themeColor="text1"/>
          <w:sz w:val="24"/>
        </w:rPr>
        <w:t xml:space="preserve">) </w:t>
      </w:r>
      <w:r w:rsidRPr="00061A3D">
        <w:rPr>
          <w:rFonts w:ascii="Times New Roman" w:hAnsi="Times New Roman" w:hint="eastAsia"/>
          <w:color w:val="000000" w:themeColor="text1"/>
          <w:sz w:val="24"/>
        </w:rPr>
        <w:t>in WT and APP/PS1 mice</w:t>
      </w:r>
      <w:r>
        <w:rPr>
          <w:rFonts w:ascii="Times New Roman" w:hAnsi="Times New Roman" w:hint="eastAsia"/>
          <w:color w:val="000000" w:themeColor="text1"/>
          <w:sz w:val="24"/>
        </w:rPr>
        <w:t xml:space="preserve"> 3 </w:t>
      </w:r>
      <w:r w:rsidRPr="00061A3D">
        <w:rPr>
          <w:rFonts w:ascii="Times New Roman" w:hAnsi="Times New Roman" w:cs="Times New Roman" w:hint="eastAsia"/>
          <w:color w:val="000000" w:themeColor="text1"/>
          <w:sz w:val="24"/>
        </w:rPr>
        <w:t>months after drug treatment</w:t>
      </w:r>
      <w:r w:rsidRPr="00061A3D">
        <w:rPr>
          <w:rFonts w:ascii="Times New Roman" w:hAnsi="Times New Roman"/>
          <w:color w:val="000000" w:themeColor="text1"/>
          <w:sz w:val="24"/>
        </w:rPr>
        <w:t>.</w:t>
      </w:r>
      <w:r w:rsidRPr="00061A3D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061A3D">
        <w:rPr>
          <w:rFonts w:ascii="Times New Roman" w:hAnsi="Times New Roman"/>
          <w:color w:val="000000" w:themeColor="text1"/>
          <w:sz w:val="24"/>
        </w:rPr>
        <w:t xml:space="preserve">n = </w:t>
      </w:r>
      <w:r>
        <w:rPr>
          <w:rFonts w:ascii="Times New Roman" w:hAnsi="Times New Roman" w:hint="eastAsia"/>
          <w:color w:val="000000" w:themeColor="text1"/>
          <w:sz w:val="24"/>
        </w:rPr>
        <w:t>4</w:t>
      </w:r>
      <w:r w:rsidRPr="00061A3D">
        <w:rPr>
          <w:rFonts w:ascii="Times New Roman" w:hAnsi="Times New Roman"/>
          <w:color w:val="000000" w:themeColor="text1"/>
          <w:sz w:val="24"/>
        </w:rPr>
        <w:t xml:space="preserve"> per </w:t>
      </w:r>
      <w:r w:rsidRPr="00061A3D">
        <w:rPr>
          <w:rFonts w:ascii="Times New Roman" w:hAnsi="Times New Roman" w:hint="eastAsia"/>
          <w:color w:val="000000" w:themeColor="text1"/>
          <w:sz w:val="24"/>
        </w:rPr>
        <w:t>group.</w:t>
      </w:r>
      <w:r w:rsidRPr="00061A3D">
        <w:rPr>
          <w:rFonts w:ascii="Times New Roman" w:hAnsi="Times New Roman"/>
          <w:color w:val="000000" w:themeColor="text1"/>
          <w:sz w:val="24"/>
        </w:rPr>
        <w:t xml:space="preserve"> **</w:t>
      </w:r>
      <w:r w:rsidRPr="00061A3D">
        <w:rPr>
          <w:rFonts w:ascii="Times New Roman" w:hAnsi="Times New Roman"/>
          <w:i/>
          <w:iCs/>
          <w:color w:val="000000" w:themeColor="text1"/>
          <w:sz w:val="24"/>
        </w:rPr>
        <w:t xml:space="preserve">P </w:t>
      </w:r>
      <w:r w:rsidRPr="00061A3D">
        <w:rPr>
          <w:rFonts w:ascii="Times New Roman" w:hAnsi="Times New Roman"/>
          <w:color w:val="000000" w:themeColor="text1"/>
          <w:sz w:val="24"/>
        </w:rPr>
        <w:t>&lt;0.01, ***</w:t>
      </w:r>
      <w:r w:rsidRPr="00061A3D">
        <w:rPr>
          <w:rFonts w:ascii="Times New Roman" w:hAnsi="Times New Roman"/>
          <w:i/>
          <w:iCs/>
          <w:color w:val="000000" w:themeColor="text1"/>
          <w:sz w:val="24"/>
        </w:rPr>
        <w:t xml:space="preserve">P </w:t>
      </w:r>
      <w:r w:rsidRPr="00061A3D">
        <w:rPr>
          <w:rFonts w:ascii="Times New Roman" w:hAnsi="Times New Roman"/>
          <w:color w:val="000000" w:themeColor="text1"/>
          <w:sz w:val="24"/>
        </w:rPr>
        <w:t>&lt;0.001</w:t>
      </w:r>
      <w:r w:rsidRPr="00061A3D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061A3D">
        <w:rPr>
          <w:rFonts w:ascii="Times New Roman" w:hAnsi="Times New Roman"/>
          <w:i/>
          <w:iCs/>
          <w:color w:val="000000" w:themeColor="text1"/>
          <w:sz w:val="24"/>
        </w:rPr>
        <w:t>vs</w:t>
      </w:r>
      <w:r w:rsidRPr="00061A3D">
        <w:rPr>
          <w:rFonts w:ascii="Times New Roman" w:hAnsi="Times New Roman"/>
          <w:color w:val="000000" w:themeColor="text1"/>
          <w:sz w:val="24"/>
        </w:rPr>
        <w:t xml:space="preserve">. the </w:t>
      </w:r>
      <w:r w:rsidRPr="00061A3D">
        <w:rPr>
          <w:rFonts w:ascii="Times New Roman" w:hAnsi="Times New Roman" w:hint="eastAsia"/>
          <w:color w:val="000000" w:themeColor="text1"/>
          <w:sz w:val="24"/>
        </w:rPr>
        <w:t>vehicle</w:t>
      </w:r>
      <w:r w:rsidRPr="00061A3D">
        <w:rPr>
          <w:rFonts w:ascii="Times New Roman" w:hAnsi="Times New Roman"/>
          <w:color w:val="000000" w:themeColor="text1"/>
          <w:sz w:val="24"/>
        </w:rPr>
        <w:t xml:space="preserve"> group</w:t>
      </w:r>
      <w:r w:rsidRPr="00061A3D">
        <w:rPr>
          <w:rFonts w:ascii="Times New Roman" w:hAnsi="Times New Roman" w:hint="eastAsia"/>
          <w:color w:val="000000" w:themeColor="text1"/>
          <w:sz w:val="24"/>
        </w:rPr>
        <w:t xml:space="preserve">. </w:t>
      </w:r>
      <w:r w:rsidRPr="00061A3D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r w:rsidRPr="00061A3D">
        <w:rPr>
          <w:rFonts w:ascii="Times New Roman" w:hAnsi="Times New Roman" w:cs="Times New Roman"/>
          <w:color w:val="000000" w:themeColor="text1"/>
          <w:sz w:val="24"/>
        </w:rPr>
        <w:t>ean ± SEM.</w:t>
      </w:r>
      <w:r w:rsidRPr="00061A3D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O</w:t>
      </w:r>
      <w:r w:rsidRPr="00061A3D">
        <w:rPr>
          <w:rFonts w:ascii="Times New Roman" w:hAnsi="Times New Roman" w:cs="Times New Roman"/>
          <w:color w:val="000000" w:themeColor="text1"/>
          <w:sz w:val="24"/>
        </w:rPr>
        <w:t>ne-way ANOVA</w:t>
      </w:r>
      <w:r w:rsidRPr="00061A3D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61A3D">
        <w:rPr>
          <w:rFonts w:ascii="Times New Roman" w:hAnsi="Times New Roman" w:cs="Times New Roman"/>
          <w:color w:val="000000" w:themeColor="text1"/>
          <w:sz w:val="24"/>
        </w:rPr>
        <w:t xml:space="preserve">followed by Tukey’s </w:t>
      </w:r>
      <w:r w:rsidRPr="00061A3D">
        <w:rPr>
          <w:rFonts w:ascii="Times New Roman" w:hAnsi="Times New Roman" w:cs="Times New Roman"/>
          <w:i/>
          <w:color w:val="000000" w:themeColor="text1"/>
          <w:sz w:val="24"/>
        </w:rPr>
        <w:t>post hoc</w:t>
      </w:r>
      <w:r w:rsidRPr="00061A3D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61A3D">
        <w:rPr>
          <w:rFonts w:ascii="Times New Roman" w:hAnsi="Times New Roman"/>
          <w:color w:val="000000" w:themeColor="text1"/>
          <w:sz w:val="24"/>
        </w:rPr>
        <w:t>test</w:t>
      </w:r>
      <w:r w:rsidRPr="00061A3D">
        <w:rPr>
          <w:rFonts w:ascii="Times New Roman" w:hAnsi="Times New Roman" w:hint="eastAsia"/>
          <w:color w:val="000000" w:themeColor="text1"/>
          <w:sz w:val="24"/>
        </w:rPr>
        <w:t>.</w:t>
      </w:r>
    </w:p>
    <w:p w14:paraId="33B754AE" w14:textId="77777777" w:rsidR="00E0292F" w:rsidRPr="00061A3D" w:rsidRDefault="00E0292F" w:rsidP="00C8445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sectPr w:rsidR="00E0292F" w:rsidRPr="00061A3D" w:rsidSect="00D747B4">
      <w:footerReference w:type="default" r:id="rId8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30A418" w14:textId="77777777" w:rsidR="00A95579" w:rsidRDefault="00A95579" w:rsidP="00972341">
      <w:r>
        <w:separator/>
      </w:r>
    </w:p>
  </w:endnote>
  <w:endnote w:type="continuationSeparator" w:id="0">
    <w:p w14:paraId="0B50FCCC" w14:textId="77777777" w:rsidR="00A95579" w:rsidRDefault="00A95579" w:rsidP="00972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TTE2t00">
    <w:altName w:val="Times New Roman"/>
    <w:panose1 w:val="020B0604020202020204"/>
    <w:charset w:val="00"/>
    <w:family w:val="roman"/>
    <w:notTrueType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89940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31C6FA7" w14:textId="77777777" w:rsidR="008C73A7" w:rsidRPr="00D747B4" w:rsidRDefault="008C73A7">
        <w:pPr>
          <w:pStyle w:val="Footer"/>
          <w:jc w:val="center"/>
          <w:rPr>
            <w:rFonts w:ascii="Times New Roman" w:hAnsi="Times New Roman" w:cs="Times New Roman"/>
          </w:rPr>
        </w:pPr>
        <w:r w:rsidRPr="00D747B4">
          <w:rPr>
            <w:rFonts w:ascii="Times New Roman" w:hAnsi="Times New Roman" w:cs="Times New Roman"/>
          </w:rPr>
          <w:fldChar w:fldCharType="begin"/>
        </w:r>
        <w:r w:rsidRPr="00D747B4">
          <w:rPr>
            <w:rFonts w:ascii="Times New Roman" w:hAnsi="Times New Roman" w:cs="Times New Roman"/>
          </w:rPr>
          <w:instrText>PAGE   \* MERGEFORMAT</w:instrText>
        </w:r>
        <w:r w:rsidRPr="00D747B4">
          <w:rPr>
            <w:rFonts w:ascii="Times New Roman" w:hAnsi="Times New Roman" w:cs="Times New Roman"/>
          </w:rPr>
          <w:fldChar w:fldCharType="separate"/>
        </w:r>
        <w:r w:rsidR="0075318C" w:rsidRPr="0075318C">
          <w:rPr>
            <w:rFonts w:ascii="Times New Roman" w:hAnsi="Times New Roman" w:cs="Times New Roman"/>
            <w:noProof/>
            <w:lang w:val="zh-CN"/>
          </w:rPr>
          <w:t>1</w:t>
        </w:r>
        <w:r w:rsidRPr="00D747B4">
          <w:rPr>
            <w:rFonts w:ascii="Times New Roman" w:hAnsi="Times New Roman" w:cs="Times New Roman"/>
          </w:rPr>
          <w:fldChar w:fldCharType="end"/>
        </w:r>
      </w:p>
    </w:sdtContent>
  </w:sdt>
  <w:p w14:paraId="64F41935" w14:textId="77777777" w:rsidR="008C73A7" w:rsidRDefault="008C73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FA8CC7" w14:textId="77777777" w:rsidR="00A95579" w:rsidRDefault="00A95579" w:rsidP="00972341">
      <w:r>
        <w:separator/>
      </w:r>
    </w:p>
  </w:footnote>
  <w:footnote w:type="continuationSeparator" w:id="0">
    <w:p w14:paraId="55F19DB8" w14:textId="77777777" w:rsidR="00A95579" w:rsidRDefault="00A95579" w:rsidP="009723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62C35B6"/>
    <w:multiLevelType w:val="multilevel"/>
    <w:tmpl w:val="621E8D3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ell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wdpfvdp5f2z20eddsrvx5wqdzvxww2wrfte&quot;&gt;YHJ-My EndNote Library&lt;record-ids&gt;&lt;item&gt;504&lt;/item&gt;&lt;item&gt;512&lt;/item&gt;&lt;item&gt;519&lt;/item&gt;&lt;item&gt;555&lt;/item&gt;&lt;item&gt;563&lt;/item&gt;&lt;item&gt;576&lt;/item&gt;&lt;item&gt;658&lt;/item&gt;&lt;item&gt;711&lt;/item&gt;&lt;item&gt;754&lt;/item&gt;&lt;item&gt;777&lt;/item&gt;&lt;item&gt;802&lt;/item&gt;&lt;item&gt;807&lt;/item&gt;&lt;item&gt;818&lt;/item&gt;&lt;item&gt;842&lt;/item&gt;&lt;item&gt;1057&lt;/item&gt;&lt;item&gt;1480&lt;/item&gt;&lt;item&gt;1481&lt;/item&gt;&lt;item&gt;1693&lt;/item&gt;&lt;item&gt;1698&lt;/item&gt;&lt;item&gt;1817&lt;/item&gt;&lt;item&gt;1845&lt;/item&gt;&lt;item&gt;1876&lt;/item&gt;&lt;item&gt;1956&lt;/item&gt;&lt;item&gt;2101&lt;/item&gt;&lt;item&gt;2124&lt;/item&gt;&lt;item&gt;2126&lt;/item&gt;&lt;item&gt;2237&lt;/item&gt;&lt;item&gt;2280&lt;/item&gt;&lt;item&gt;2281&lt;/item&gt;&lt;item&gt;2283&lt;/item&gt;&lt;item&gt;2284&lt;/item&gt;&lt;item&gt;2290&lt;/item&gt;&lt;item&gt;2292&lt;/item&gt;&lt;item&gt;2293&lt;/item&gt;&lt;item&gt;2386&lt;/item&gt;&lt;item&gt;2416&lt;/item&gt;&lt;item&gt;2485&lt;/item&gt;&lt;item&gt;2589&lt;/item&gt;&lt;item&gt;2592&lt;/item&gt;&lt;item&gt;2594&lt;/item&gt;&lt;item&gt;2595&lt;/item&gt;&lt;item&gt;2626&lt;/item&gt;&lt;item&gt;2629&lt;/item&gt;&lt;item&gt;2631&lt;/item&gt;&lt;item&gt;2635&lt;/item&gt;&lt;item&gt;2644&lt;/item&gt;&lt;item&gt;2652&lt;/item&gt;&lt;item&gt;2653&lt;/item&gt;&lt;item&gt;2669&lt;/item&gt;&lt;item&gt;2673&lt;/item&gt;&lt;item&gt;2750&lt;/item&gt;&lt;item&gt;2813&lt;/item&gt;&lt;item&gt;2815&lt;/item&gt;&lt;item&gt;2823&lt;/item&gt;&lt;item&gt;2828&lt;/item&gt;&lt;item&gt;2831&lt;/item&gt;&lt;item&gt;2861&lt;/item&gt;&lt;item&gt;2862&lt;/item&gt;&lt;item&gt;2863&lt;/item&gt;&lt;item&gt;2868&lt;/item&gt;&lt;item&gt;2872&lt;/item&gt;&lt;item&gt;2876&lt;/item&gt;&lt;item&gt;2880&lt;/item&gt;&lt;item&gt;2906&lt;/item&gt;&lt;item&gt;2907&lt;/item&gt;&lt;item&gt;2909&lt;/item&gt;&lt;item&gt;2917&lt;/item&gt;&lt;item&gt;2921&lt;/item&gt;&lt;item&gt;2925&lt;/item&gt;&lt;item&gt;2933&lt;/item&gt;&lt;item&gt;2935&lt;/item&gt;&lt;item&gt;2944&lt;/item&gt;&lt;item&gt;2945&lt;/item&gt;&lt;item&gt;2946&lt;/item&gt;&lt;item&gt;2949&lt;/item&gt;&lt;item&gt;2953&lt;/item&gt;&lt;item&gt;2955&lt;/item&gt;&lt;item&gt;2956&lt;/item&gt;&lt;item&gt;2957&lt;/item&gt;&lt;item&gt;2958&lt;/item&gt;&lt;item&gt;2960&lt;/item&gt;&lt;item&gt;2961&lt;/item&gt;&lt;item&gt;2962&lt;/item&gt;&lt;item&gt;2963&lt;/item&gt;&lt;item&gt;2964&lt;/item&gt;&lt;item&gt;2965&lt;/item&gt;&lt;item&gt;2967&lt;/item&gt;&lt;item&gt;2971&lt;/item&gt;&lt;item&gt;2973&lt;/item&gt;&lt;item&gt;2974&lt;/item&gt;&lt;item&gt;2975&lt;/item&gt;&lt;item&gt;2976&lt;/item&gt;&lt;item&gt;3006&lt;/item&gt;&lt;item&gt;3066&lt;/item&gt;&lt;item&gt;3150&lt;/item&gt;&lt;item&gt;3153&lt;/item&gt;&lt;item&gt;3160&lt;/item&gt;&lt;item&gt;3161&lt;/item&gt;&lt;item&gt;3163&lt;/item&gt;&lt;item&gt;3167&lt;/item&gt;&lt;item&gt;3171&lt;/item&gt;&lt;item&gt;3173&lt;/item&gt;&lt;item&gt;3174&lt;/item&gt;&lt;item&gt;3175&lt;/item&gt;&lt;item&gt;3176&lt;/item&gt;&lt;item&gt;3177&lt;/item&gt;&lt;item&gt;3178&lt;/item&gt;&lt;/record-ids&gt;&lt;/item&gt;&lt;/Libraries&gt;"/>
  </w:docVars>
  <w:rsids>
    <w:rsidRoot w:val="00565942"/>
    <w:rsid w:val="00005534"/>
    <w:rsid w:val="000065ED"/>
    <w:rsid w:val="00007A57"/>
    <w:rsid w:val="00012B16"/>
    <w:rsid w:val="00012F15"/>
    <w:rsid w:val="00013081"/>
    <w:rsid w:val="000160FA"/>
    <w:rsid w:val="00017202"/>
    <w:rsid w:val="00022D9E"/>
    <w:rsid w:val="00026E8F"/>
    <w:rsid w:val="00030AD0"/>
    <w:rsid w:val="00037C08"/>
    <w:rsid w:val="000456CE"/>
    <w:rsid w:val="00054A6B"/>
    <w:rsid w:val="00061228"/>
    <w:rsid w:val="00061A3D"/>
    <w:rsid w:val="000668B1"/>
    <w:rsid w:val="00067C17"/>
    <w:rsid w:val="000712DB"/>
    <w:rsid w:val="00071A0C"/>
    <w:rsid w:val="000856C2"/>
    <w:rsid w:val="000857D8"/>
    <w:rsid w:val="000862AC"/>
    <w:rsid w:val="00090A84"/>
    <w:rsid w:val="00090D99"/>
    <w:rsid w:val="00092E0B"/>
    <w:rsid w:val="000A419E"/>
    <w:rsid w:val="000A7DEC"/>
    <w:rsid w:val="000B5A99"/>
    <w:rsid w:val="000C0463"/>
    <w:rsid w:val="000C05BE"/>
    <w:rsid w:val="000C10F7"/>
    <w:rsid w:val="000C1443"/>
    <w:rsid w:val="000C3E17"/>
    <w:rsid w:val="000C5022"/>
    <w:rsid w:val="000D0E2A"/>
    <w:rsid w:val="000D3DB2"/>
    <w:rsid w:val="000D5F3D"/>
    <w:rsid w:val="000D68A2"/>
    <w:rsid w:val="000E01C8"/>
    <w:rsid w:val="000E521C"/>
    <w:rsid w:val="000E545A"/>
    <w:rsid w:val="000E7A3E"/>
    <w:rsid w:val="000F2409"/>
    <w:rsid w:val="000F251F"/>
    <w:rsid w:val="000F39E0"/>
    <w:rsid w:val="000F5AF5"/>
    <w:rsid w:val="000F799B"/>
    <w:rsid w:val="001079B6"/>
    <w:rsid w:val="001218CA"/>
    <w:rsid w:val="001221C4"/>
    <w:rsid w:val="001224D5"/>
    <w:rsid w:val="00122A05"/>
    <w:rsid w:val="00126BE1"/>
    <w:rsid w:val="00134866"/>
    <w:rsid w:val="001348BB"/>
    <w:rsid w:val="00134E20"/>
    <w:rsid w:val="00136B21"/>
    <w:rsid w:val="0013795B"/>
    <w:rsid w:val="001403DE"/>
    <w:rsid w:val="00141894"/>
    <w:rsid w:val="00144799"/>
    <w:rsid w:val="00144E81"/>
    <w:rsid w:val="001467C0"/>
    <w:rsid w:val="00146A18"/>
    <w:rsid w:val="00147718"/>
    <w:rsid w:val="00151FD9"/>
    <w:rsid w:val="00152B0C"/>
    <w:rsid w:val="00162D5A"/>
    <w:rsid w:val="00167E3A"/>
    <w:rsid w:val="00174ECD"/>
    <w:rsid w:val="00185D6E"/>
    <w:rsid w:val="001902D6"/>
    <w:rsid w:val="00191491"/>
    <w:rsid w:val="00195B3E"/>
    <w:rsid w:val="001A28C3"/>
    <w:rsid w:val="001A384D"/>
    <w:rsid w:val="001A585F"/>
    <w:rsid w:val="001B219F"/>
    <w:rsid w:val="001B27CA"/>
    <w:rsid w:val="001B4377"/>
    <w:rsid w:val="001B7C38"/>
    <w:rsid w:val="001C3273"/>
    <w:rsid w:val="001C35FB"/>
    <w:rsid w:val="001C6DD9"/>
    <w:rsid w:val="001C7DB3"/>
    <w:rsid w:val="001D051F"/>
    <w:rsid w:val="001D0EA4"/>
    <w:rsid w:val="001D2143"/>
    <w:rsid w:val="001D2857"/>
    <w:rsid w:val="001D2FB7"/>
    <w:rsid w:val="001D3EDD"/>
    <w:rsid w:val="001D6468"/>
    <w:rsid w:val="001E0B9D"/>
    <w:rsid w:val="001E39E8"/>
    <w:rsid w:val="001E6508"/>
    <w:rsid w:val="001E7892"/>
    <w:rsid w:val="001E79DD"/>
    <w:rsid w:val="001F23D0"/>
    <w:rsid w:val="001F240A"/>
    <w:rsid w:val="001F6CA2"/>
    <w:rsid w:val="0020350A"/>
    <w:rsid w:val="00204ED9"/>
    <w:rsid w:val="0022149E"/>
    <w:rsid w:val="002257AA"/>
    <w:rsid w:val="00225A4D"/>
    <w:rsid w:val="00227C16"/>
    <w:rsid w:val="00241030"/>
    <w:rsid w:val="00243586"/>
    <w:rsid w:val="00244C94"/>
    <w:rsid w:val="0024638C"/>
    <w:rsid w:val="00246D01"/>
    <w:rsid w:val="00247A1B"/>
    <w:rsid w:val="002518A3"/>
    <w:rsid w:val="0025313A"/>
    <w:rsid w:val="002535DC"/>
    <w:rsid w:val="00257EC1"/>
    <w:rsid w:val="0026147F"/>
    <w:rsid w:val="00262EE0"/>
    <w:rsid w:val="00265058"/>
    <w:rsid w:val="002673B6"/>
    <w:rsid w:val="00267EEC"/>
    <w:rsid w:val="00270FCD"/>
    <w:rsid w:val="0028232E"/>
    <w:rsid w:val="00284160"/>
    <w:rsid w:val="00285084"/>
    <w:rsid w:val="002878BF"/>
    <w:rsid w:val="00295948"/>
    <w:rsid w:val="00297424"/>
    <w:rsid w:val="002A23DB"/>
    <w:rsid w:val="002A370B"/>
    <w:rsid w:val="002A5698"/>
    <w:rsid w:val="002A77CC"/>
    <w:rsid w:val="002B005D"/>
    <w:rsid w:val="002B0534"/>
    <w:rsid w:val="002B0673"/>
    <w:rsid w:val="002B5580"/>
    <w:rsid w:val="002B6E14"/>
    <w:rsid w:val="002B78FA"/>
    <w:rsid w:val="002B7C57"/>
    <w:rsid w:val="002C145C"/>
    <w:rsid w:val="002D6C13"/>
    <w:rsid w:val="002F45A1"/>
    <w:rsid w:val="002F55F3"/>
    <w:rsid w:val="002F6B83"/>
    <w:rsid w:val="00302DBC"/>
    <w:rsid w:val="003032AF"/>
    <w:rsid w:val="00304392"/>
    <w:rsid w:val="003048B1"/>
    <w:rsid w:val="00312DE5"/>
    <w:rsid w:val="00313BDD"/>
    <w:rsid w:val="00321131"/>
    <w:rsid w:val="00323698"/>
    <w:rsid w:val="0032371F"/>
    <w:rsid w:val="00324A88"/>
    <w:rsid w:val="0032579D"/>
    <w:rsid w:val="00332C69"/>
    <w:rsid w:val="003378C7"/>
    <w:rsid w:val="00341343"/>
    <w:rsid w:val="00342841"/>
    <w:rsid w:val="00342977"/>
    <w:rsid w:val="00350E16"/>
    <w:rsid w:val="0035681E"/>
    <w:rsid w:val="00357F34"/>
    <w:rsid w:val="00360A97"/>
    <w:rsid w:val="00362752"/>
    <w:rsid w:val="00382563"/>
    <w:rsid w:val="0038478A"/>
    <w:rsid w:val="003853F1"/>
    <w:rsid w:val="00387509"/>
    <w:rsid w:val="003916F5"/>
    <w:rsid w:val="00393D58"/>
    <w:rsid w:val="0039629F"/>
    <w:rsid w:val="00397412"/>
    <w:rsid w:val="003A439C"/>
    <w:rsid w:val="003A495F"/>
    <w:rsid w:val="003A4B43"/>
    <w:rsid w:val="003A77A9"/>
    <w:rsid w:val="003B07C1"/>
    <w:rsid w:val="003B1FCE"/>
    <w:rsid w:val="003B4331"/>
    <w:rsid w:val="003C0079"/>
    <w:rsid w:val="003C04E3"/>
    <w:rsid w:val="003D3031"/>
    <w:rsid w:val="003E1ABA"/>
    <w:rsid w:val="003E3B96"/>
    <w:rsid w:val="003E4486"/>
    <w:rsid w:val="003E4E27"/>
    <w:rsid w:val="003E5D9F"/>
    <w:rsid w:val="003E5E35"/>
    <w:rsid w:val="003E7846"/>
    <w:rsid w:val="003F0C60"/>
    <w:rsid w:val="00401F09"/>
    <w:rsid w:val="004031D7"/>
    <w:rsid w:val="00405B37"/>
    <w:rsid w:val="00405C6D"/>
    <w:rsid w:val="00407076"/>
    <w:rsid w:val="004074F0"/>
    <w:rsid w:val="0041650D"/>
    <w:rsid w:val="00422715"/>
    <w:rsid w:val="004357A6"/>
    <w:rsid w:val="00440EDC"/>
    <w:rsid w:val="00441815"/>
    <w:rsid w:val="00442768"/>
    <w:rsid w:val="00443E08"/>
    <w:rsid w:val="004466DF"/>
    <w:rsid w:val="00451D0D"/>
    <w:rsid w:val="00455716"/>
    <w:rsid w:val="00456DEE"/>
    <w:rsid w:val="00460111"/>
    <w:rsid w:val="00467F4C"/>
    <w:rsid w:val="004704EB"/>
    <w:rsid w:val="00471F5F"/>
    <w:rsid w:val="00473A46"/>
    <w:rsid w:val="00475928"/>
    <w:rsid w:val="00475E2D"/>
    <w:rsid w:val="004807E3"/>
    <w:rsid w:val="00481792"/>
    <w:rsid w:val="00485887"/>
    <w:rsid w:val="00485F7E"/>
    <w:rsid w:val="004912E4"/>
    <w:rsid w:val="00493EA9"/>
    <w:rsid w:val="004A3F4F"/>
    <w:rsid w:val="004A4B90"/>
    <w:rsid w:val="004A501D"/>
    <w:rsid w:val="004A6516"/>
    <w:rsid w:val="004A7A1E"/>
    <w:rsid w:val="004A7F26"/>
    <w:rsid w:val="004B0057"/>
    <w:rsid w:val="004B1C88"/>
    <w:rsid w:val="004B3418"/>
    <w:rsid w:val="004B50C8"/>
    <w:rsid w:val="004B6B01"/>
    <w:rsid w:val="004C0CD9"/>
    <w:rsid w:val="004C480A"/>
    <w:rsid w:val="004C6A10"/>
    <w:rsid w:val="004D0663"/>
    <w:rsid w:val="004D1192"/>
    <w:rsid w:val="004D354A"/>
    <w:rsid w:val="004D4512"/>
    <w:rsid w:val="004D7804"/>
    <w:rsid w:val="004E0770"/>
    <w:rsid w:val="004E6B77"/>
    <w:rsid w:val="004E7256"/>
    <w:rsid w:val="004E78BA"/>
    <w:rsid w:val="004F2112"/>
    <w:rsid w:val="004F2E0D"/>
    <w:rsid w:val="004F3CE5"/>
    <w:rsid w:val="00500C36"/>
    <w:rsid w:val="005026F7"/>
    <w:rsid w:val="00503005"/>
    <w:rsid w:val="005103F0"/>
    <w:rsid w:val="00510589"/>
    <w:rsid w:val="00515CAB"/>
    <w:rsid w:val="00517CC1"/>
    <w:rsid w:val="00523C74"/>
    <w:rsid w:val="0053065B"/>
    <w:rsid w:val="0053321F"/>
    <w:rsid w:val="0053634C"/>
    <w:rsid w:val="00564D60"/>
    <w:rsid w:val="00565942"/>
    <w:rsid w:val="00565B11"/>
    <w:rsid w:val="00566F49"/>
    <w:rsid w:val="005763C5"/>
    <w:rsid w:val="00577650"/>
    <w:rsid w:val="0058140D"/>
    <w:rsid w:val="005871F8"/>
    <w:rsid w:val="00591E8A"/>
    <w:rsid w:val="005938B8"/>
    <w:rsid w:val="005938F3"/>
    <w:rsid w:val="00594031"/>
    <w:rsid w:val="005A1815"/>
    <w:rsid w:val="005A7C8D"/>
    <w:rsid w:val="005A7E12"/>
    <w:rsid w:val="005B0C14"/>
    <w:rsid w:val="005B21EE"/>
    <w:rsid w:val="005B4476"/>
    <w:rsid w:val="005B4B36"/>
    <w:rsid w:val="005B6557"/>
    <w:rsid w:val="005B7F9A"/>
    <w:rsid w:val="005C08B3"/>
    <w:rsid w:val="005C2012"/>
    <w:rsid w:val="005C4AB1"/>
    <w:rsid w:val="005C6F32"/>
    <w:rsid w:val="005D7A40"/>
    <w:rsid w:val="005E017A"/>
    <w:rsid w:val="005E2A93"/>
    <w:rsid w:val="005E66DA"/>
    <w:rsid w:val="005F4DC2"/>
    <w:rsid w:val="005F5463"/>
    <w:rsid w:val="005F7660"/>
    <w:rsid w:val="00601405"/>
    <w:rsid w:val="00602AED"/>
    <w:rsid w:val="00603ADF"/>
    <w:rsid w:val="00605497"/>
    <w:rsid w:val="006167F9"/>
    <w:rsid w:val="00616C44"/>
    <w:rsid w:val="0062396B"/>
    <w:rsid w:val="006327C9"/>
    <w:rsid w:val="00637F5C"/>
    <w:rsid w:val="0064016F"/>
    <w:rsid w:val="0064224B"/>
    <w:rsid w:val="006456C6"/>
    <w:rsid w:val="0065460D"/>
    <w:rsid w:val="00656F61"/>
    <w:rsid w:val="00663ACF"/>
    <w:rsid w:val="00664A34"/>
    <w:rsid w:val="00666581"/>
    <w:rsid w:val="0067083B"/>
    <w:rsid w:val="00681225"/>
    <w:rsid w:val="00682700"/>
    <w:rsid w:val="00683073"/>
    <w:rsid w:val="00685735"/>
    <w:rsid w:val="0068628A"/>
    <w:rsid w:val="0068642F"/>
    <w:rsid w:val="006905C2"/>
    <w:rsid w:val="0069284E"/>
    <w:rsid w:val="00693486"/>
    <w:rsid w:val="006A0145"/>
    <w:rsid w:val="006A4B16"/>
    <w:rsid w:val="006B20C9"/>
    <w:rsid w:val="006B329B"/>
    <w:rsid w:val="006B7830"/>
    <w:rsid w:val="006C0969"/>
    <w:rsid w:val="006C0CBD"/>
    <w:rsid w:val="006C1A55"/>
    <w:rsid w:val="006C21D3"/>
    <w:rsid w:val="006C5A1C"/>
    <w:rsid w:val="006C5AC2"/>
    <w:rsid w:val="006D51F3"/>
    <w:rsid w:val="006E0714"/>
    <w:rsid w:val="006E1E7D"/>
    <w:rsid w:val="006E3F7C"/>
    <w:rsid w:val="006E4CC4"/>
    <w:rsid w:val="006F169D"/>
    <w:rsid w:val="006F2526"/>
    <w:rsid w:val="006F49D1"/>
    <w:rsid w:val="006F4ADD"/>
    <w:rsid w:val="006F50D0"/>
    <w:rsid w:val="006F577B"/>
    <w:rsid w:val="00713E41"/>
    <w:rsid w:val="00715325"/>
    <w:rsid w:val="00726021"/>
    <w:rsid w:val="007300BB"/>
    <w:rsid w:val="007350DA"/>
    <w:rsid w:val="007351A3"/>
    <w:rsid w:val="00735355"/>
    <w:rsid w:val="00743940"/>
    <w:rsid w:val="007457CF"/>
    <w:rsid w:val="00747F1F"/>
    <w:rsid w:val="00750644"/>
    <w:rsid w:val="0075318C"/>
    <w:rsid w:val="00754D0D"/>
    <w:rsid w:val="00757BB4"/>
    <w:rsid w:val="00767C5B"/>
    <w:rsid w:val="007775C8"/>
    <w:rsid w:val="00777CB7"/>
    <w:rsid w:val="00781A6D"/>
    <w:rsid w:val="00782954"/>
    <w:rsid w:val="00784E2B"/>
    <w:rsid w:val="0079485D"/>
    <w:rsid w:val="00796FB0"/>
    <w:rsid w:val="007A01A7"/>
    <w:rsid w:val="007A4231"/>
    <w:rsid w:val="007A5CB7"/>
    <w:rsid w:val="007A6430"/>
    <w:rsid w:val="007A6D93"/>
    <w:rsid w:val="007B1891"/>
    <w:rsid w:val="007B3847"/>
    <w:rsid w:val="007B4329"/>
    <w:rsid w:val="007B6896"/>
    <w:rsid w:val="007C1AE6"/>
    <w:rsid w:val="007C2C52"/>
    <w:rsid w:val="007C5A18"/>
    <w:rsid w:val="007C69A5"/>
    <w:rsid w:val="007D05E0"/>
    <w:rsid w:val="007D2512"/>
    <w:rsid w:val="007D73C4"/>
    <w:rsid w:val="007E36A3"/>
    <w:rsid w:val="007E6B79"/>
    <w:rsid w:val="007E6E65"/>
    <w:rsid w:val="007E79DD"/>
    <w:rsid w:val="007F07E0"/>
    <w:rsid w:val="007F290D"/>
    <w:rsid w:val="007F3B9A"/>
    <w:rsid w:val="007F4B4F"/>
    <w:rsid w:val="008056A9"/>
    <w:rsid w:val="00810ED8"/>
    <w:rsid w:val="00813554"/>
    <w:rsid w:val="00813EA3"/>
    <w:rsid w:val="00821D75"/>
    <w:rsid w:val="00823CF6"/>
    <w:rsid w:val="0083040E"/>
    <w:rsid w:val="008320F1"/>
    <w:rsid w:val="0084021F"/>
    <w:rsid w:val="008465C8"/>
    <w:rsid w:val="0085136C"/>
    <w:rsid w:val="00851605"/>
    <w:rsid w:val="00852BA6"/>
    <w:rsid w:val="00856F75"/>
    <w:rsid w:val="00860E0A"/>
    <w:rsid w:val="00862726"/>
    <w:rsid w:val="008629A8"/>
    <w:rsid w:val="008650E1"/>
    <w:rsid w:val="008669BE"/>
    <w:rsid w:val="00870C86"/>
    <w:rsid w:val="00872913"/>
    <w:rsid w:val="00872DB0"/>
    <w:rsid w:val="00885B51"/>
    <w:rsid w:val="008914A4"/>
    <w:rsid w:val="008958E3"/>
    <w:rsid w:val="008969D3"/>
    <w:rsid w:val="008973CF"/>
    <w:rsid w:val="00897A08"/>
    <w:rsid w:val="00897C04"/>
    <w:rsid w:val="008A0F46"/>
    <w:rsid w:val="008A2B4E"/>
    <w:rsid w:val="008A362B"/>
    <w:rsid w:val="008B296D"/>
    <w:rsid w:val="008B3393"/>
    <w:rsid w:val="008C0F20"/>
    <w:rsid w:val="008C6E4A"/>
    <w:rsid w:val="008C73A7"/>
    <w:rsid w:val="008D4886"/>
    <w:rsid w:val="008D4F46"/>
    <w:rsid w:val="008F3842"/>
    <w:rsid w:val="008F4C6B"/>
    <w:rsid w:val="00900890"/>
    <w:rsid w:val="0090250A"/>
    <w:rsid w:val="00906FF4"/>
    <w:rsid w:val="009139EA"/>
    <w:rsid w:val="00913D21"/>
    <w:rsid w:val="009204D8"/>
    <w:rsid w:val="0092095B"/>
    <w:rsid w:val="00921404"/>
    <w:rsid w:val="00921880"/>
    <w:rsid w:val="00921E9C"/>
    <w:rsid w:val="00924F7E"/>
    <w:rsid w:val="00927E8A"/>
    <w:rsid w:val="00932114"/>
    <w:rsid w:val="00935E52"/>
    <w:rsid w:val="00941C47"/>
    <w:rsid w:val="009433F9"/>
    <w:rsid w:val="00943DE2"/>
    <w:rsid w:val="00945008"/>
    <w:rsid w:val="00945B76"/>
    <w:rsid w:val="00953BF5"/>
    <w:rsid w:val="00965280"/>
    <w:rsid w:val="0097072D"/>
    <w:rsid w:val="00971003"/>
    <w:rsid w:val="00971464"/>
    <w:rsid w:val="00972341"/>
    <w:rsid w:val="0097243C"/>
    <w:rsid w:val="00980A59"/>
    <w:rsid w:val="00980CC5"/>
    <w:rsid w:val="0098219E"/>
    <w:rsid w:val="00983347"/>
    <w:rsid w:val="00984A64"/>
    <w:rsid w:val="00987989"/>
    <w:rsid w:val="009907BF"/>
    <w:rsid w:val="009B2FD3"/>
    <w:rsid w:val="009B3FCC"/>
    <w:rsid w:val="009C229E"/>
    <w:rsid w:val="009C2408"/>
    <w:rsid w:val="009C3277"/>
    <w:rsid w:val="009C69D4"/>
    <w:rsid w:val="009C6D63"/>
    <w:rsid w:val="009C72D3"/>
    <w:rsid w:val="009D1814"/>
    <w:rsid w:val="009D4265"/>
    <w:rsid w:val="009D5A36"/>
    <w:rsid w:val="009E122D"/>
    <w:rsid w:val="009E1759"/>
    <w:rsid w:val="009E30EB"/>
    <w:rsid w:val="009E531B"/>
    <w:rsid w:val="009E6982"/>
    <w:rsid w:val="009E715A"/>
    <w:rsid w:val="009F27E0"/>
    <w:rsid w:val="009F39E9"/>
    <w:rsid w:val="009F41FB"/>
    <w:rsid w:val="00A02809"/>
    <w:rsid w:val="00A036FB"/>
    <w:rsid w:val="00A07BA6"/>
    <w:rsid w:val="00A11DAA"/>
    <w:rsid w:val="00A12ABA"/>
    <w:rsid w:val="00A12E38"/>
    <w:rsid w:val="00A14759"/>
    <w:rsid w:val="00A1488A"/>
    <w:rsid w:val="00A154DF"/>
    <w:rsid w:val="00A23126"/>
    <w:rsid w:val="00A2566C"/>
    <w:rsid w:val="00A25B0D"/>
    <w:rsid w:val="00A26135"/>
    <w:rsid w:val="00A32139"/>
    <w:rsid w:val="00A344E5"/>
    <w:rsid w:val="00A442DF"/>
    <w:rsid w:val="00A447BF"/>
    <w:rsid w:val="00A46A52"/>
    <w:rsid w:val="00A53617"/>
    <w:rsid w:val="00A53694"/>
    <w:rsid w:val="00A53942"/>
    <w:rsid w:val="00A546FC"/>
    <w:rsid w:val="00A619AD"/>
    <w:rsid w:val="00A61EA5"/>
    <w:rsid w:val="00A66D7C"/>
    <w:rsid w:val="00A70D9E"/>
    <w:rsid w:val="00A718A9"/>
    <w:rsid w:val="00A72A26"/>
    <w:rsid w:val="00A83F76"/>
    <w:rsid w:val="00A84ADF"/>
    <w:rsid w:val="00A85CE4"/>
    <w:rsid w:val="00A87679"/>
    <w:rsid w:val="00A87BAC"/>
    <w:rsid w:val="00A91DBC"/>
    <w:rsid w:val="00A9290F"/>
    <w:rsid w:val="00A95579"/>
    <w:rsid w:val="00A965D5"/>
    <w:rsid w:val="00AA1352"/>
    <w:rsid w:val="00AA2E43"/>
    <w:rsid w:val="00AA3848"/>
    <w:rsid w:val="00AB041C"/>
    <w:rsid w:val="00AB52E8"/>
    <w:rsid w:val="00AC1E05"/>
    <w:rsid w:val="00AC2E19"/>
    <w:rsid w:val="00AD164C"/>
    <w:rsid w:val="00AD236A"/>
    <w:rsid w:val="00AD2E21"/>
    <w:rsid w:val="00AE2460"/>
    <w:rsid w:val="00AE51F7"/>
    <w:rsid w:val="00B07E5C"/>
    <w:rsid w:val="00B114BB"/>
    <w:rsid w:val="00B126F0"/>
    <w:rsid w:val="00B12A33"/>
    <w:rsid w:val="00B12F4C"/>
    <w:rsid w:val="00B13ABE"/>
    <w:rsid w:val="00B14E95"/>
    <w:rsid w:val="00B15405"/>
    <w:rsid w:val="00B302E9"/>
    <w:rsid w:val="00B306CE"/>
    <w:rsid w:val="00B34DAB"/>
    <w:rsid w:val="00B3504C"/>
    <w:rsid w:val="00B40033"/>
    <w:rsid w:val="00B4432C"/>
    <w:rsid w:val="00B4496A"/>
    <w:rsid w:val="00B4769B"/>
    <w:rsid w:val="00B504C7"/>
    <w:rsid w:val="00B55876"/>
    <w:rsid w:val="00B55F9B"/>
    <w:rsid w:val="00B5626D"/>
    <w:rsid w:val="00B567BC"/>
    <w:rsid w:val="00B5709B"/>
    <w:rsid w:val="00B5790B"/>
    <w:rsid w:val="00B5797D"/>
    <w:rsid w:val="00B73177"/>
    <w:rsid w:val="00B773FF"/>
    <w:rsid w:val="00B7786E"/>
    <w:rsid w:val="00B8464E"/>
    <w:rsid w:val="00B92376"/>
    <w:rsid w:val="00B95850"/>
    <w:rsid w:val="00BA197B"/>
    <w:rsid w:val="00BA282E"/>
    <w:rsid w:val="00BA2F8F"/>
    <w:rsid w:val="00BA4F69"/>
    <w:rsid w:val="00BA5B9D"/>
    <w:rsid w:val="00BA617A"/>
    <w:rsid w:val="00BA61B1"/>
    <w:rsid w:val="00BB3CE6"/>
    <w:rsid w:val="00BB4197"/>
    <w:rsid w:val="00BB48A0"/>
    <w:rsid w:val="00BB59DC"/>
    <w:rsid w:val="00BC0A21"/>
    <w:rsid w:val="00BC119F"/>
    <w:rsid w:val="00BC43BE"/>
    <w:rsid w:val="00BC486E"/>
    <w:rsid w:val="00BC7907"/>
    <w:rsid w:val="00BD3A8D"/>
    <w:rsid w:val="00BD5488"/>
    <w:rsid w:val="00BE3011"/>
    <w:rsid w:val="00BE32EB"/>
    <w:rsid w:val="00BE6627"/>
    <w:rsid w:val="00BF04FC"/>
    <w:rsid w:val="00BF062D"/>
    <w:rsid w:val="00BF0A84"/>
    <w:rsid w:val="00BF1CCE"/>
    <w:rsid w:val="00BF41AB"/>
    <w:rsid w:val="00BF4E04"/>
    <w:rsid w:val="00BF734B"/>
    <w:rsid w:val="00C052A8"/>
    <w:rsid w:val="00C05696"/>
    <w:rsid w:val="00C07D34"/>
    <w:rsid w:val="00C12144"/>
    <w:rsid w:val="00C12CFC"/>
    <w:rsid w:val="00C12DAA"/>
    <w:rsid w:val="00C14309"/>
    <w:rsid w:val="00C15062"/>
    <w:rsid w:val="00C1729E"/>
    <w:rsid w:val="00C262BB"/>
    <w:rsid w:val="00C3304E"/>
    <w:rsid w:val="00C340BD"/>
    <w:rsid w:val="00C371F7"/>
    <w:rsid w:val="00C4117A"/>
    <w:rsid w:val="00C42805"/>
    <w:rsid w:val="00C44786"/>
    <w:rsid w:val="00C4568A"/>
    <w:rsid w:val="00C51CD9"/>
    <w:rsid w:val="00C57511"/>
    <w:rsid w:val="00C57B42"/>
    <w:rsid w:val="00C57D4F"/>
    <w:rsid w:val="00C63590"/>
    <w:rsid w:val="00C64E18"/>
    <w:rsid w:val="00C66375"/>
    <w:rsid w:val="00C668D9"/>
    <w:rsid w:val="00C73365"/>
    <w:rsid w:val="00C736A1"/>
    <w:rsid w:val="00C73B61"/>
    <w:rsid w:val="00C745AE"/>
    <w:rsid w:val="00C7498A"/>
    <w:rsid w:val="00C75D60"/>
    <w:rsid w:val="00C75EDC"/>
    <w:rsid w:val="00C84450"/>
    <w:rsid w:val="00C9046B"/>
    <w:rsid w:val="00CA4906"/>
    <w:rsid w:val="00CB5D63"/>
    <w:rsid w:val="00CC2216"/>
    <w:rsid w:val="00CC4E16"/>
    <w:rsid w:val="00CC7C87"/>
    <w:rsid w:val="00CD3BB3"/>
    <w:rsid w:val="00CE09E5"/>
    <w:rsid w:val="00CE4C4B"/>
    <w:rsid w:val="00CF09D7"/>
    <w:rsid w:val="00CF2054"/>
    <w:rsid w:val="00CF3357"/>
    <w:rsid w:val="00CF62E1"/>
    <w:rsid w:val="00CF6414"/>
    <w:rsid w:val="00CF657C"/>
    <w:rsid w:val="00CF6CB0"/>
    <w:rsid w:val="00D2203A"/>
    <w:rsid w:val="00D2362C"/>
    <w:rsid w:val="00D2394B"/>
    <w:rsid w:val="00D26C3E"/>
    <w:rsid w:val="00D40371"/>
    <w:rsid w:val="00D42ECB"/>
    <w:rsid w:val="00D621A1"/>
    <w:rsid w:val="00D6794A"/>
    <w:rsid w:val="00D71B76"/>
    <w:rsid w:val="00D747B4"/>
    <w:rsid w:val="00D80B0F"/>
    <w:rsid w:val="00D835EF"/>
    <w:rsid w:val="00D84AD2"/>
    <w:rsid w:val="00D856CD"/>
    <w:rsid w:val="00D87366"/>
    <w:rsid w:val="00D9228B"/>
    <w:rsid w:val="00D92F6A"/>
    <w:rsid w:val="00D95DBE"/>
    <w:rsid w:val="00D9760F"/>
    <w:rsid w:val="00DA6FA5"/>
    <w:rsid w:val="00DA727F"/>
    <w:rsid w:val="00DB334A"/>
    <w:rsid w:val="00DC6409"/>
    <w:rsid w:val="00DD4062"/>
    <w:rsid w:val="00DD489D"/>
    <w:rsid w:val="00DD5189"/>
    <w:rsid w:val="00DD6148"/>
    <w:rsid w:val="00DD712B"/>
    <w:rsid w:val="00DE1185"/>
    <w:rsid w:val="00DE3673"/>
    <w:rsid w:val="00DE537D"/>
    <w:rsid w:val="00DE605C"/>
    <w:rsid w:val="00DE70E1"/>
    <w:rsid w:val="00DF27B1"/>
    <w:rsid w:val="00DF3320"/>
    <w:rsid w:val="00DF3FE0"/>
    <w:rsid w:val="00DF4EAB"/>
    <w:rsid w:val="00DF608A"/>
    <w:rsid w:val="00DF7C55"/>
    <w:rsid w:val="00E0292F"/>
    <w:rsid w:val="00E02C71"/>
    <w:rsid w:val="00E07BF2"/>
    <w:rsid w:val="00E101FA"/>
    <w:rsid w:val="00E17F35"/>
    <w:rsid w:val="00E227A8"/>
    <w:rsid w:val="00E22D45"/>
    <w:rsid w:val="00E249CA"/>
    <w:rsid w:val="00E26012"/>
    <w:rsid w:val="00E372FA"/>
    <w:rsid w:val="00E446D0"/>
    <w:rsid w:val="00E5051D"/>
    <w:rsid w:val="00E508E8"/>
    <w:rsid w:val="00E5270A"/>
    <w:rsid w:val="00E544C8"/>
    <w:rsid w:val="00E61E99"/>
    <w:rsid w:val="00E623F6"/>
    <w:rsid w:val="00E626D2"/>
    <w:rsid w:val="00E652BE"/>
    <w:rsid w:val="00E67B67"/>
    <w:rsid w:val="00E72339"/>
    <w:rsid w:val="00E73FE1"/>
    <w:rsid w:val="00E74FA3"/>
    <w:rsid w:val="00E762EA"/>
    <w:rsid w:val="00E8184D"/>
    <w:rsid w:val="00E849D9"/>
    <w:rsid w:val="00E849FC"/>
    <w:rsid w:val="00E94B3A"/>
    <w:rsid w:val="00EA566B"/>
    <w:rsid w:val="00EA58D0"/>
    <w:rsid w:val="00EA662D"/>
    <w:rsid w:val="00EB1896"/>
    <w:rsid w:val="00EB36AB"/>
    <w:rsid w:val="00EB3C10"/>
    <w:rsid w:val="00EB508C"/>
    <w:rsid w:val="00EB6AE4"/>
    <w:rsid w:val="00EC01A9"/>
    <w:rsid w:val="00EC065C"/>
    <w:rsid w:val="00EC2705"/>
    <w:rsid w:val="00EC534D"/>
    <w:rsid w:val="00EC5731"/>
    <w:rsid w:val="00EC5E1E"/>
    <w:rsid w:val="00EC633A"/>
    <w:rsid w:val="00EC7840"/>
    <w:rsid w:val="00ED0982"/>
    <w:rsid w:val="00ED5C06"/>
    <w:rsid w:val="00ED790A"/>
    <w:rsid w:val="00EE08C3"/>
    <w:rsid w:val="00EE14D5"/>
    <w:rsid w:val="00EE20D0"/>
    <w:rsid w:val="00EE5259"/>
    <w:rsid w:val="00EE6BC2"/>
    <w:rsid w:val="00EF1D35"/>
    <w:rsid w:val="00EF51D6"/>
    <w:rsid w:val="00EF5E69"/>
    <w:rsid w:val="00EF6052"/>
    <w:rsid w:val="00EF6998"/>
    <w:rsid w:val="00F07665"/>
    <w:rsid w:val="00F07B66"/>
    <w:rsid w:val="00F11D96"/>
    <w:rsid w:val="00F13462"/>
    <w:rsid w:val="00F30DF9"/>
    <w:rsid w:val="00F32A1E"/>
    <w:rsid w:val="00F32AFF"/>
    <w:rsid w:val="00F3381E"/>
    <w:rsid w:val="00F33D57"/>
    <w:rsid w:val="00F34C47"/>
    <w:rsid w:val="00F35057"/>
    <w:rsid w:val="00F4087B"/>
    <w:rsid w:val="00F44292"/>
    <w:rsid w:val="00F515F6"/>
    <w:rsid w:val="00F522DF"/>
    <w:rsid w:val="00F53BE4"/>
    <w:rsid w:val="00F54186"/>
    <w:rsid w:val="00F5438F"/>
    <w:rsid w:val="00F54B08"/>
    <w:rsid w:val="00F6133D"/>
    <w:rsid w:val="00F61545"/>
    <w:rsid w:val="00F7727D"/>
    <w:rsid w:val="00F820C5"/>
    <w:rsid w:val="00F8347A"/>
    <w:rsid w:val="00F86285"/>
    <w:rsid w:val="00F90696"/>
    <w:rsid w:val="00F91034"/>
    <w:rsid w:val="00F958AC"/>
    <w:rsid w:val="00F96AEE"/>
    <w:rsid w:val="00F96EEE"/>
    <w:rsid w:val="00F97D8B"/>
    <w:rsid w:val="00FA1CDE"/>
    <w:rsid w:val="00FA38FE"/>
    <w:rsid w:val="00FA522D"/>
    <w:rsid w:val="00FA5763"/>
    <w:rsid w:val="00FA587C"/>
    <w:rsid w:val="00FB3921"/>
    <w:rsid w:val="00FB40F5"/>
    <w:rsid w:val="00FB56A2"/>
    <w:rsid w:val="00FC1743"/>
    <w:rsid w:val="00FC3FB4"/>
    <w:rsid w:val="00FC4895"/>
    <w:rsid w:val="00FD0D8C"/>
    <w:rsid w:val="00FD0F8C"/>
    <w:rsid w:val="00FD382C"/>
    <w:rsid w:val="00FD430B"/>
    <w:rsid w:val="00FD70C2"/>
    <w:rsid w:val="00FE3C05"/>
    <w:rsid w:val="00FE49B7"/>
    <w:rsid w:val="00FE6622"/>
    <w:rsid w:val="00FE7BBB"/>
    <w:rsid w:val="00FF0D90"/>
    <w:rsid w:val="00FF11F0"/>
    <w:rsid w:val="00FF1CFA"/>
    <w:rsid w:val="00FF2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45F51"/>
  <w15:docId w15:val="{54FD484F-62FC-F146-9CD7-1674D7178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C486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486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C486E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C486E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BC486E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BC486E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1729E"/>
    <w:pPr>
      <w:ind w:firstLineChars="200" w:firstLine="420"/>
    </w:pPr>
    <w:rPr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F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FA5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23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23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23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2341"/>
    <w:rPr>
      <w:sz w:val="18"/>
      <w:szCs w:val="18"/>
    </w:rPr>
  </w:style>
  <w:style w:type="character" w:customStyle="1" w:styleId="fontstyle21">
    <w:name w:val="fontstyle21"/>
    <w:basedOn w:val="DefaultParagraphFont"/>
    <w:rsid w:val="007B6896"/>
    <w:rPr>
      <w:rFonts w:ascii="TTE2t00" w:hAnsi="TTE2t00" w:hint="default"/>
      <w:b w:val="0"/>
      <w:bCs w:val="0"/>
      <w:i w:val="0"/>
      <w:iCs w:val="0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747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776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26329A-A923-4406-8121-CD5EFBD77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13</Characters>
  <Application>Microsoft Office Word</Application>
  <DocSecurity>0</DocSecurity>
  <Lines>11</Lines>
  <Paragraphs>2</Paragraphs>
  <ScaleCrop>false</ScaleCrop>
  <Company>Microsoft</Company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Isabell Mayr</cp:lastModifiedBy>
  <cp:revision>2</cp:revision>
  <cp:lastPrinted>2020-07-29T02:03:00Z</cp:lastPrinted>
  <dcterms:created xsi:type="dcterms:W3CDTF">2021-02-10T16:10:00Z</dcterms:created>
  <dcterms:modified xsi:type="dcterms:W3CDTF">2021-02-10T16:10:00Z</dcterms:modified>
</cp:coreProperties>
</file>